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1440"/>
        <w:tblW w:w="14400" w:type="dxa"/>
        <w:tblLayout w:type="fixed"/>
        <w:tblLook w:val="04A0" w:firstRow="1" w:lastRow="0" w:firstColumn="1" w:lastColumn="0" w:noHBand="0" w:noVBand="1"/>
      </w:tblPr>
      <w:tblGrid>
        <w:gridCol w:w="5898"/>
        <w:gridCol w:w="3294"/>
        <w:gridCol w:w="2604"/>
        <w:gridCol w:w="2604"/>
      </w:tblGrid>
      <w:tr w:rsidR="008B04F5" w:rsidRPr="00C03513" w14:paraId="1A482DE6" w14:textId="77777777" w:rsidTr="008B04F5">
        <w:trPr>
          <w:gridAfter w:val="2"/>
          <w:wAfter w:w="5208" w:type="dxa"/>
          <w:trHeight w:val="300"/>
        </w:trPr>
        <w:tc>
          <w:tcPr>
            <w:tcW w:w="91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581D" w14:textId="77777777" w:rsidR="008B04F5" w:rsidRPr="00DC7FBA" w:rsidRDefault="008B04F5" w:rsidP="00DC7FB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C7FBA" w:rsidRPr="00C03513" w14:paraId="2E6E8C58" w14:textId="77777777" w:rsidTr="008B04F5">
        <w:trPr>
          <w:gridAfter w:val="2"/>
          <w:wAfter w:w="5208" w:type="dxa"/>
          <w:trHeight w:val="300"/>
        </w:trPr>
        <w:tc>
          <w:tcPr>
            <w:tcW w:w="91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DC8F34" w14:textId="74DBFD12" w:rsidR="00DC7FBA" w:rsidRPr="00DC7FBA" w:rsidRDefault="00040ED2" w:rsidP="00DC7F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endix A</w:t>
            </w:r>
            <w:r w:rsidR="00DC7FBA" w:rsidRPr="00DC7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="00DC7FBA" w:rsidRPr="00DC7FBA">
              <w:rPr>
                <w:rFonts w:ascii="Times New Roman" w:hAnsi="Times New Roman" w:cs="Times New Roman"/>
                <w:sz w:val="16"/>
                <w:szCs w:val="16"/>
              </w:rPr>
              <w:t>Self-report measures completed by participants at each timepoint</w:t>
            </w:r>
            <w:r w:rsidR="00641A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624E1D" w:rsidRPr="00C03513" w14:paraId="308E075A" w14:textId="77777777" w:rsidTr="000931D6">
        <w:trPr>
          <w:trHeight w:val="300"/>
        </w:trPr>
        <w:tc>
          <w:tcPr>
            <w:tcW w:w="5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AC643" w14:textId="7B42B9EB" w:rsidR="00F908F1" w:rsidRPr="002E4441" w:rsidRDefault="00F908F1" w:rsidP="00CC2AF0">
            <w:pPr>
              <w:spacing w:line="259" w:lineRule="auto"/>
              <w:rPr>
                <w:b/>
                <w:bCs/>
                <w:sz w:val="16"/>
                <w:szCs w:val="16"/>
                <w:u w:val="single"/>
              </w:rPr>
            </w:pPr>
            <w:r w:rsidRPr="73CD4FBD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ssessment</w:t>
            </w:r>
          </w:p>
        </w:tc>
        <w:tc>
          <w:tcPr>
            <w:tcW w:w="5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4DE51" w14:textId="77777777" w:rsidR="00F908F1" w:rsidRPr="002E4441" w:rsidRDefault="00F908F1" w:rsidP="00EE5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2E4441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Construct assessed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62363" w14:textId="301F5262" w:rsidR="61747DAC" w:rsidRDefault="61747DAC" w:rsidP="4B39D241">
            <w:pPr>
              <w:spacing w:line="259" w:lineRule="auto"/>
            </w:pPr>
            <w:r w:rsidRPr="4B39D241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Time points</w:t>
            </w:r>
          </w:p>
        </w:tc>
      </w:tr>
      <w:tr w:rsidR="00F908F1" w:rsidRPr="00C03513" w14:paraId="6E226FB4" w14:textId="77777777" w:rsidTr="000931D6">
        <w:trPr>
          <w:trHeight w:val="300"/>
        </w:trPr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BCC91B" w14:textId="5C925E6D" w:rsidR="00F908F1" w:rsidRPr="008A50CC" w:rsidRDefault="000E3310" w:rsidP="00CC2A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7F5D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A7FCDA5" w:rsidRPr="337F5D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eening</w:t>
            </w:r>
            <w:r w:rsidRPr="337F5D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asures</w:t>
            </w:r>
          </w:p>
        </w:tc>
        <w:tc>
          <w:tcPr>
            <w:tcW w:w="5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7C009B" w14:textId="77777777" w:rsidR="00F908F1" w:rsidRPr="00C03513" w:rsidRDefault="00F908F1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57F756" w14:textId="3FAF097A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08F1" w:rsidRPr="00C03513" w14:paraId="0A6CE214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3A89" w14:textId="77777777" w:rsidR="00F908F1" w:rsidRPr="00C03513" w:rsidRDefault="00F908F1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Health history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7436" w14:textId="6728678E" w:rsidR="00F908F1" w:rsidRPr="00C03513" w:rsidRDefault="00AA3859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graine diagnosis</w:t>
            </w:r>
            <w:r w:rsidR="0033726B">
              <w:rPr>
                <w:rFonts w:ascii="Times New Roman" w:hAnsi="Times New Roman" w:cs="Times New Roman"/>
                <w:sz w:val="16"/>
                <w:szCs w:val="16"/>
              </w:rPr>
              <w:t>, medication usage, psychiatric diagnos</w:t>
            </w:r>
            <w:r w:rsidR="00F04A39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37E0" w14:textId="4B0DE40F" w:rsidR="4B39D241" w:rsidRDefault="00131F1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, M0</w:t>
            </w:r>
          </w:p>
        </w:tc>
      </w:tr>
      <w:tr w:rsidR="00F908F1" w:rsidRPr="00C03513" w14:paraId="00CF388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BECF" w14:textId="77777777" w:rsidR="00F908F1" w:rsidRPr="00C03513" w:rsidRDefault="00F908F1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Demographic and background information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BEBF" w14:textId="68C0276C" w:rsidR="00F908F1" w:rsidRPr="00C03513" w:rsidRDefault="00AA3859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  <w:r w:rsidR="00246A05">
              <w:rPr>
                <w:rFonts w:ascii="Times New Roman" w:hAnsi="Times New Roman" w:cs="Times New Roman"/>
                <w:sz w:val="16"/>
                <w:szCs w:val="16"/>
              </w:rPr>
              <w:t>e,</w:t>
            </w:r>
            <w:r w:rsidR="00ED09D3">
              <w:rPr>
                <w:rFonts w:ascii="Times New Roman" w:hAnsi="Times New Roman" w:cs="Times New Roman"/>
                <w:sz w:val="16"/>
                <w:szCs w:val="16"/>
              </w:rPr>
              <w:t xml:space="preserve"> race, ethnicity, </w:t>
            </w:r>
            <w:r w:rsidR="007B7F46">
              <w:rPr>
                <w:rFonts w:ascii="Times New Roman" w:hAnsi="Times New Roman" w:cs="Times New Roman"/>
                <w:sz w:val="16"/>
                <w:szCs w:val="16"/>
              </w:rPr>
              <w:t>English-speaking, hearing loss</w:t>
            </w:r>
            <w:r w:rsidR="00C4189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04A39">
              <w:rPr>
                <w:rFonts w:ascii="Times New Roman" w:hAnsi="Times New Roman" w:cs="Times New Roman"/>
                <w:sz w:val="16"/>
                <w:szCs w:val="16"/>
              </w:rPr>
              <w:t>history of mindfulness practi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2292" w14:textId="0874C5DD" w:rsidR="4B39D241" w:rsidRDefault="00131F1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F908F1" w:rsidRPr="00C03513" w14:paraId="2EDFAEB7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874E" w14:textId="77777777" w:rsidR="00F908F1" w:rsidRPr="00C03513" w:rsidRDefault="00F908F1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Interest/Commitment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7808" w14:textId="536A4135" w:rsidR="00F908F1" w:rsidRPr="00C03513" w:rsidRDefault="00ED09D3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7030C3">
              <w:rPr>
                <w:rFonts w:ascii="Times New Roman" w:hAnsi="Times New Roman" w:cs="Times New Roman"/>
                <w:sz w:val="16"/>
                <w:szCs w:val="16"/>
              </w:rPr>
              <w:t>onfidence in availability and interest in participating</w:t>
            </w:r>
            <w:r w:rsidR="00CA051B">
              <w:rPr>
                <w:rFonts w:ascii="Times New Roman" w:hAnsi="Times New Roman" w:cs="Times New Roman"/>
                <w:sz w:val="16"/>
                <w:szCs w:val="16"/>
              </w:rPr>
              <w:t xml:space="preserve"> in the research stud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DCBE" w14:textId="465509DB" w:rsidR="4B39D241" w:rsidRDefault="00131F1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9779AF" w:rsidRPr="00C03513" w14:paraId="681CC4AA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816A" w14:textId="6B32E9A2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erican Migraine Prevalence and Prevention </w:t>
            </w:r>
            <w:r w:rsidR="00E95EE3">
              <w:rPr>
                <w:rFonts w:ascii="Times New Roman" w:hAnsi="Times New Roman" w:cs="Times New Roman"/>
                <w:sz w:val="16"/>
                <w:szCs w:val="16"/>
              </w:rPr>
              <w:t>Study 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agnostic </w:t>
            </w:r>
            <w:r w:rsidR="00E95E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ule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9EAB" w14:textId="543FE59B" w:rsidR="009779AF" w:rsidRPr="00C03513" w:rsidRDefault="009779AF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Migraine </w:t>
            </w:r>
            <w:r w:rsidR="007E687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2820" w14:textId="41D47DEB" w:rsidR="4B39D241" w:rsidRDefault="002014C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one </w:t>
            </w:r>
            <w:r w:rsidR="00821DC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reen</w:t>
            </w:r>
          </w:p>
        </w:tc>
      </w:tr>
      <w:tr w:rsidR="0075359A" w:rsidRPr="00C03513" w14:paraId="580FEB1B" w14:textId="77777777" w:rsidTr="000931D6">
        <w:trPr>
          <w:trHeight w:val="432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46F5" w14:textId="5A628529" w:rsidR="0075359A" w:rsidRDefault="0075359A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atient Health Questionnaire (PHQ-9)</w:t>
            </w:r>
            <w:r w:rsidR="00821DCC">
              <w:rPr>
                <w:rFonts w:ascii="Times New Roman" w:hAnsi="Times New Roman" w:cs="Times New Roman"/>
                <w:sz w:val="16"/>
                <w:szCs w:val="16"/>
              </w:rPr>
              <w:t xml:space="preserve"> – Items 1-8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CD9D" w14:textId="3EBF6A77" w:rsidR="0075359A" w:rsidRPr="00C03513" w:rsidRDefault="007E687E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ve s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D0FF" w14:textId="2184E58C" w:rsidR="4B39D241" w:rsidRDefault="00821DC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821DCC" w:rsidRPr="00C03513" w14:paraId="616E4AEE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20C5" w14:textId="651321B3" w:rsidR="00821DCC" w:rsidRPr="00C03513" w:rsidRDefault="00821DCC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atient Health Questionnaire (PHQ-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Item 9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F8F5" w14:textId="4EE3D53C" w:rsidR="00821DCC" w:rsidRDefault="00821DCC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icidali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D594" w14:textId="59096D66" w:rsidR="00821DCC" w:rsidRDefault="00821DC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ne screen</w:t>
            </w:r>
          </w:p>
        </w:tc>
      </w:tr>
      <w:tr w:rsidR="0075359A" w:rsidRPr="00C03513" w14:paraId="654B3374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3DB" w14:textId="37ABE6AC" w:rsidR="0075359A" w:rsidRPr="00C03513" w:rsidRDefault="0075359A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717">
              <w:rPr>
                <w:rFonts w:ascii="Times New Roman" w:hAnsi="Times New Roman" w:cs="Times New Roman"/>
                <w:sz w:val="16"/>
                <w:szCs w:val="16"/>
              </w:rPr>
              <w:t xml:space="preserve">PTSD Checklist for DSM-V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PCL-5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0EF2" w14:textId="765C4408" w:rsidR="0075359A" w:rsidRDefault="007E687E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traumatic stress s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0A45" w14:textId="1C49D27F" w:rsidR="4B39D241" w:rsidRDefault="000C6C15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EF223C" w:rsidRPr="00C03513" w14:paraId="27EDD63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DD28" w14:textId="390CCE3F" w:rsidR="00EF223C" w:rsidRPr="00063717" w:rsidRDefault="00EF223C" w:rsidP="00EF2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Dissociative Subtype of PTSD </w:t>
            </w:r>
            <w:r w:rsidR="00274FBB">
              <w:rPr>
                <w:rFonts w:ascii="Times New Roman" w:hAnsi="Times New Roman" w:cs="Times New Roman"/>
                <w:sz w:val="16"/>
                <w:szCs w:val="16"/>
              </w:rPr>
              <w:t xml:space="preserve">Scal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DSPS</w:t>
            </w:r>
            <w:r w:rsidR="00274FB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 Items 1,3,5,7,8,9,12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F5EA" w14:textId="1425BD92" w:rsidR="00EF223C" w:rsidRDefault="00EF223C" w:rsidP="00EF2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84D4C">
              <w:rPr>
                <w:rFonts w:ascii="Times New Roman" w:hAnsi="Times New Roman" w:cs="Times New Roman"/>
                <w:sz w:val="16"/>
                <w:szCs w:val="16"/>
              </w:rPr>
              <w:t>resence of dissociation/depersonalization and derealization</w:t>
            </w:r>
            <w:r w:rsidR="00690F80">
              <w:rPr>
                <w:rFonts w:ascii="Times New Roman" w:hAnsi="Times New Roman" w:cs="Times New Roman"/>
                <w:sz w:val="16"/>
                <w:szCs w:val="16"/>
              </w:rPr>
              <w:t xml:space="preserve"> s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1C19" w14:textId="1A6EA15D" w:rsidR="4B39D241" w:rsidRDefault="00F6759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75359A" w:rsidRPr="00C03513" w14:paraId="7AACAA5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F3F4" w14:textId="4CC62C77" w:rsidR="0075359A" w:rsidRPr="00063717" w:rsidRDefault="0075359A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Drug Abuse Screening Test (DAST-10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A0B1" w14:textId="180107B4" w:rsidR="0075359A" w:rsidRDefault="00690F80" w:rsidP="007535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75359A" w:rsidRPr="00B9678A">
              <w:rPr>
                <w:rFonts w:ascii="Times New Roman" w:hAnsi="Times New Roman" w:cs="Times New Roman"/>
                <w:sz w:val="16"/>
                <w:szCs w:val="16"/>
              </w:rPr>
              <w:t>onsequences related to drug abu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FC19" w14:textId="31C78ECD" w:rsidR="4B39D241" w:rsidRDefault="00EE1817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213BC3" w:rsidRPr="00C03513" w14:paraId="597807C0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E09" w14:textId="5CEAF150" w:rsidR="00213BC3" w:rsidRPr="00C03513" w:rsidRDefault="00213BC3" w:rsidP="00213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Single Item: 6</w:t>
            </w:r>
            <w:r w:rsidR="001230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Month Mania History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B734" w14:textId="6D4C2262" w:rsidR="00213BC3" w:rsidRDefault="00347957" w:rsidP="00213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polar </w:t>
            </w:r>
            <w:r w:rsidR="00690F80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order</w:t>
            </w:r>
            <w:r w:rsidR="001230B2">
              <w:rPr>
                <w:rFonts w:ascii="Times New Roman" w:hAnsi="Times New Roman" w:cs="Times New Roman"/>
                <w:sz w:val="16"/>
                <w:szCs w:val="16"/>
              </w:rPr>
              <w:t xml:space="preserve"> (mani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F78A" w14:textId="052E54CA" w:rsidR="4B39D241" w:rsidRDefault="00536204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213BC3" w:rsidRPr="00C03513" w14:paraId="106D016F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431B" w14:textId="2D4D5557" w:rsidR="00213BC3" w:rsidRPr="00C03513" w:rsidRDefault="00213BC3" w:rsidP="00213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McL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ing Instrument for BPD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0308" w14:textId="49A5A496" w:rsidR="00213BC3" w:rsidRPr="00C03513" w:rsidRDefault="00690F80" w:rsidP="00213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rderline personality disorder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0D5D" w14:textId="0B0ABEBD" w:rsidR="4B39D241" w:rsidRDefault="00437DB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</w:t>
            </w:r>
          </w:p>
        </w:tc>
      </w:tr>
      <w:tr w:rsidR="00EC06C5" w:rsidRPr="00C03513" w14:paraId="50545A0C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663B" w14:textId="2A6A78F2" w:rsidR="00EC06C5" w:rsidRPr="00C03513" w:rsidRDefault="00EC06C5" w:rsidP="00EC06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Columbia-Suicide Severity Rating Sca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C-SS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C2A96" w:rsidRPr="005C2A96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CD36" w14:textId="5930D152" w:rsidR="00EC06C5" w:rsidRDefault="00690F80" w:rsidP="00EC06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C06C5" w:rsidRPr="00382656">
              <w:rPr>
                <w:rFonts w:ascii="Times New Roman" w:hAnsi="Times New Roman" w:cs="Times New Roman"/>
                <w:sz w:val="16"/>
                <w:szCs w:val="16"/>
              </w:rPr>
              <w:t>uicide risk severity, immediacy, and level of needed support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4196" w14:textId="76ADCDDD" w:rsidR="4B39D241" w:rsidRDefault="00437DB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one </w:t>
            </w:r>
            <w:r w:rsidR="002C27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een, M0, Weekly </w:t>
            </w:r>
            <w:r w:rsidR="00F060E3">
              <w:rPr>
                <w:rFonts w:ascii="Times New Roman" w:hAnsi="Times New Roman" w:cs="Times New Roman"/>
                <w:sz w:val="16"/>
                <w:szCs w:val="16"/>
              </w:rPr>
              <w:t>during intervention, M1, M2, M3, M6, M9</w:t>
            </w:r>
          </w:p>
        </w:tc>
      </w:tr>
      <w:tr w:rsidR="00EC06C5" w:rsidRPr="00C03513" w14:paraId="3BABEADC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17025E" w14:textId="42B116BB" w:rsidR="00EC06C5" w:rsidRPr="00C03513" w:rsidRDefault="00EC06C5" w:rsidP="00EC06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Reported Outcome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C2C929" w14:textId="77777777" w:rsidR="00EC06C5" w:rsidRPr="00382656" w:rsidRDefault="00EC06C5" w:rsidP="00EC06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E4ECBC" w14:textId="2B04D97B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06C5" w:rsidRPr="00C03513" w14:paraId="0862927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8F6D2" w14:textId="119BD283" w:rsidR="00EC06C5" w:rsidRPr="00690F80" w:rsidRDefault="00EC06C5" w:rsidP="00EC06C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0F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graine Measure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19E4B" w14:textId="77777777" w:rsidR="00EC06C5" w:rsidRPr="00382656" w:rsidRDefault="00EC06C5" w:rsidP="00EC06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F0131" w14:textId="3C5A8E1F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79AF" w:rsidRPr="00C03513" w14:paraId="13EF6D2A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A5F2" w14:textId="1E9CD8B2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ache Disability Inventory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HDI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F5E0" w14:textId="3EB20E35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779AF" w:rsidRPr="00A54974">
              <w:rPr>
                <w:rFonts w:ascii="Times New Roman" w:hAnsi="Times New Roman" w:cs="Times New Roman"/>
                <w:sz w:val="16"/>
                <w:szCs w:val="16"/>
              </w:rPr>
              <w:t>erceived emotional and functional impact of headache on daily activitie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96A0" w14:textId="059AF22D" w:rsidR="4B39D241" w:rsidRDefault="00C13B20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261D4A07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9A6E" w14:textId="404B6A4B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graine-Specific Quality of Life Questionnair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MSQ)</w:t>
            </w:r>
            <w:r w:rsidR="009B789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5451" w14:textId="29A952F5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="009779AF" w:rsidRPr="00D008EF">
              <w:rPr>
                <w:rFonts w:ascii="Times New Roman" w:hAnsi="Times New Roman" w:cs="Times New Roman"/>
                <w:sz w:val="16"/>
                <w:szCs w:val="16"/>
              </w:rPr>
              <w:t>uality of life over the past 4 weeks in people with migrain</w:t>
            </w:r>
            <w:r w:rsidR="009779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A48D" w14:textId="76523859" w:rsidR="4B39D241" w:rsidRDefault="00CE72C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468DA807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BFC4" w14:textId="0C7DA571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graine Disability Assessment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MIDAS)</w:t>
            </w:r>
            <w:r w:rsidR="00307A4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9825" w14:textId="0E79EE9A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="009779AF" w:rsidRPr="00171C40">
              <w:rPr>
                <w:rFonts w:ascii="Times New Roman" w:hAnsi="Times New Roman" w:cs="Times New Roman"/>
                <w:sz w:val="16"/>
                <w:szCs w:val="16"/>
              </w:rPr>
              <w:t>uantif</w:t>
            </w:r>
            <w:r w:rsidR="00C9365D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="009779AF" w:rsidRPr="00171C40">
              <w:rPr>
                <w:rFonts w:ascii="Times New Roman" w:hAnsi="Times New Roman" w:cs="Times New Roman"/>
                <w:sz w:val="16"/>
                <w:szCs w:val="16"/>
              </w:rPr>
              <w:t xml:space="preserve"> headache-related disabili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E57E" w14:textId="4B48B25B" w:rsidR="4B39D241" w:rsidRDefault="00CE72C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5122866F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FD71" w14:textId="55B33609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C40">
              <w:rPr>
                <w:rFonts w:ascii="Times New Roman" w:hAnsi="Times New Roman" w:cs="Times New Roman"/>
                <w:sz w:val="16"/>
                <w:szCs w:val="16"/>
              </w:rPr>
              <w:t xml:space="preserve">Headache Management Self-Efficacy Scal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HMSES)</w:t>
            </w:r>
            <w:r w:rsidR="00E6634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BD47" w14:textId="16F24372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779AF" w:rsidRPr="00BE3797">
              <w:rPr>
                <w:rFonts w:ascii="Times New Roman" w:hAnsi="Times New Roman" w:cs="Times New Roman"/>
                <w:sz w:val="16"/>
                <w:szCs w:val="16"/>
              </w:rPr>
              <w:t>ense of self-efficacy in managing headache disord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10C5" w14:textId="711D9B34" w:rsidR="4B39D241" w:rsidRDefault="00CE72C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2</w:t>
            </w:r>
          </w:p>
        </w:tc>
      </w:tr>
      <w:tr w:rsidR="009779AF" w:rsidRPr="00C03513" w14:paraId="2ACD1A09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3D59" w14:textId="512B9251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3397">
              <w:rPr>
                <w:rFonts w:ascii="Times New Roman" w:hAnsi="Times New Roman" w:cs="Times New Roman"/>
                <w:sz w:val="16"/>
                <w:szCs w:val="16"/>
              </w:rPr>
              <w:t>Pain Catastrophizing S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PCS)</w:t>
            </w:r>
            <w:r w:rsidR="00AD1C7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3DD4" w14:textId="0F04B382" w:rsidR="009779AF" w:rsidRPr="00C03513" w:rsidRDefault="00C9365D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FB3CD4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endency to </w:t>
            </w:r>
            <w:r w:rsidR="00571197" w:rsidRPr="5328674C">
              <w:rPr>
                <w:rFonts w:ascii="Times New Roman" w:hAnsi="Times New Roman" w:cs="Times New Roman"/>
                <w:sz w:val="16"/>
                <w:szCs w:val="16"/>
              </w:rPr>
              <w:t>magnify</w:t>
            </w:r>
            <w:r w:rsidR="00FB3CD4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 the threat of</w:t>
            </w:r>
            <w:r w:rsidR="00571197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 pain,</w:t>
            </w:r>
            <w:r w:rsidR="00FB3CD4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 feel helpless in the presence of pain, and feel unable to </w:t>
            </w:r>
            <w:r w:rsidR="3A7B9549" w:rsidRPr="5328674C">
              <w:rPr>
                <w:rFonts w:ascii="Times New Roman" w:hAnsi="Times New Roman" w:cs="Times New Roman"/>
                <w:sz w:val="16"/>
                <w:szCs w:val="16"/>
              </w:rPr>
              <w:t>prevent</w:t>
            </w:r>
            <w:r w:rsidR="00FB3CD4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 and inhibit pain-related thoughts.</w:t>
            </w:r>
            <w:r w:rsidR="00571197" w:rsidRPr="532867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38C" w14:textId="69C8CEDA" w:rsidR="4B39D241" w:rsidRDefault="00286019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02B1A1A0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9DD8" w14:textId="13F089FE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2F80">
              <w:rPr>
                <w:rFonts w:ascii="Times New Roman" w:hAnsi="Times New Roman" w:cs="Times New Roman"/>
                <w:sz w:val="16"/>
                <w:szCs w:val="16"/>
              </w:rPr>
              <w:t>Head Pain Acceptance Questionna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HPAQ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2163" w14:textId="08CB5234" w:rsidR="009779AF" w:rsidRPr="00C03513" w:rsidRDefault="00756A1A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ptance of headache pai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C423" w14:textId="57B46706" w:rsidR="4B39D241" w:rsidRDefault="00286019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2451B209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2547" w14:textId="25225AAF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3EC6">
              <w:rPr>
                <w:rFonts w:ascii="Times New Roman" w:hAnsi="Times New Roman" w:cs="Times New Roman"/>
                <w:sz w:val="16"/>
                <w:szCs w:val="16"/>
              </w:rPr>
              <w:t xml:space="preserve">Migraine Interictal Burden Scale 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(MIBS)</w:t>
            </w:r>
            <w:r w:rsidR="008C0B8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10CD" w14:textId="3C71605E" w:rsidR="009779AF" w:rsidRPr="00C03513" w:rsidRDefault="000100F9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390D28" w:rsidRPr="00390D28">
              <w:rPr>
                <w:rFonts w:ascii="Times New Roman" w:hAnsi="Times New Roman" w:cs="Times New Roman"/>
                <w:sz w:val="16"/>
                <w:szCs w:val="16"/>
              </w:rPr>
              <w:t>igra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elated burden in 4 domains:</w:t>
            </w:r>
            <w:r w:rsidR="00390D28" w:rsidRPr="00390D28">
              <w:rPr>
                <w:rFonts w:ascii="Times New Roman" w:hAnsi="Times New Roman" w:cs="Times New Roman"/>
                <w:sz w:val="16"/>
                <w:szCs w:val="16"/>
              </w:rPr>
              <w:t xml:space="preserve"> work</w:t>
            </w:r>
            <w:r w:rsidR="00B74E09">
              <w:rPr>
                <w:rFonts w:ascii="Times New Roman" w:hAnsi="Times New Roman" w:cs="Times New Roman"/>
                <w:sz w:val="16"/>
                <w:szCs w:val="16"/>
              </w:rPr>
              <w:t>/school</w:t>
            </w:r>
            <w:r w:rsidR="00390D28" w:rsidRPr="00390D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74E09">
              <w:rPr>
                <w:rFonts w:ascii="Times New Roman" w:hAnsi="Times New Roman" w:cs="Times New Roman"/>
                <w:sz w:val="16"/>
                <w:szCs w:val="16"/>
              </w:rPr>
              <w:t>family/</w:t>
            </w:r>
            <w:r w:rsidR="00390D28" w:rsidRPr="00390D28">
              <w:rPr>
                <w:rFonts w:ascii="Times New Roman" w:hAnsi="Times New Roman" w:cs="Times New Roman"/>
                <w:sz w:val="16"/>
                <w:szCs w:val="16"/>
              </w:rPr>
              <w:t xml:space="preserve">social, planning, and emotional </w:t>
            </w:r>
            <w:r w:rsidR="005645BE">
              <w:rPr>
                <w:rFonts w:ascii="Times New Roman" w:hAnsi="Times New Roman" w:cs="Times New Roman"/>
                <w:sz w:val="16"/>
                <w:szCs w:val="16"/>
              </w:rPr>
              <w:t>functioning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A2F6" w14:textId="3EE12540" w:rsidR="4B39D241" w:rsidRDefault="00286019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3F44E834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CC52" w14:textId="1BCC5B10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Allodynia Symptom Checklist (ASC)</w:t>
            </w:r>
            <w:r w:rsidR="00786F8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69D0" w14:textId="22E5B65A" w:rsidR="009779AF" w:rsidRPr="00C03513" w:rsidRDefault="00756A1A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 of</w:t>
            </w:r>
            <w:r w:rsidR="009779AF" w:rsidRPr="00510683">
              <w:rPr>
                <w:rFonts w:ascii="Times New Roman" w:hAnsi="Times New Roman" w:cs="Times New Roman"/>
                <w:sz w:val="16"/>
                <w:szCs w:val="16"/>
              </w:rPr>
              <w:t xml:space="preserve"> allodynia sympto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6C9E" w14:textId="0165E9E3" w:rsidR="4B39D241" w:rsidRDefault="00286019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2</w:t>
            </w:r>
          </w:p>
        </w:tc>
      </w:tr>
      <w:tr w:rsidR="009779AF" w:rsidRPr="00C03513" w14:paraId="1B42A9A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DBB8" w14:textId="1203C46B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Stigma Scale for Chronic Illness (SSCI-24)</w:t>
            </w:r>
            <w:r w:rsidR="00CF166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10F7" w14:textId="61916D7D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9779AF" w:rsidRPr="005A5CE4">
              <w:rPr>
                <w:rFonts w:ascii="Times New Roman" w:hAnsi="Times New Roman" w:cs="Times New Roman"/>
                <w:sz w:val="16"/>
                <w:szCs w:val="16"/>
              </w:rPr>
              <w:t xml:space="preserve">nacted and internalized migraine-related stigma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AD84" w14:textId="24B03472" w:rsidR="4B39D241" w:rsidRDefault="00286019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2</w:t>
            </w:r>
          </w:p>
        </w:tc>
      </w:tr>
      <w:tr w:rsidR="009779AF" w:rsidRPr="00C03513" w14:paraId="7B6B4427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65C5" w14:textId="36C65BDE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Headache Frequency</w:t>
            </w:r>
            <w:r w:rsidR="00733D5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2011" w14:textId="226E7679" w:rsidR="009779AF" w:rsidRPr="00C03513" w:rsidRDefault="009F2AB4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ache </w:t>
            </w:r>
            <w:r w:rsidR="00EC348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C421" w14:textId="7448DDCE" w:rsidR="4B39D241" w:rsidRDefault="002C271D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een, phone screen</w:t>
            </w:r>
          </w:p>
        </w:tc>
      </w:tr>
      <w:tr w:rsidR="00A23A59" w:rsidRPr="00C03513" w14:paraId="60C4CF6D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C3E5" w14:textId="67115C2F" w:rsidR="00A23A59" w:rsidRPr="00C03513" w:rsidRDefault="00584A13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A13">
              <w:rPr>
                <w:rFonts w:ascii="Times New Roman" w:hAnsi="Times New Roman" w:cs="Times New Roman"/>
                <w:sz w:val="16"/>
                <w:szCs w:val="16"/>
              </w:rPr>
              <w:t>Average Headache Attack Pain Intens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124B" w14:textId="07BB28CF" w:rsidR="00A23A59" w:rsidRDefault="00584A13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 intensi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8283" w14:textId="0E405A38" w:rsidR="00A23A59" w:rsidRDefault="00584A13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ly diary</w:t>
            </w:r>
          </w:p>
        </w:tc>
      </w:tr>
      <w:tr w:rsidR="00DC0EB2" w:rsidRPr="00C03513" w14:paraId="465B0FA8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3558B" w14:textId="6FF98FEE" w:rsidR="00DC0EB2" w:rsidRPr="00690F80" w:rsidRDefault="00DC0EB2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F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tal Health Measure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5AFEE" w14:textId="77777777" w:rsidR="00DC0EB2" w:rsidRDefault="00DC0EB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B8DDD" w14:textId="547EF130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79AF" w:rsidRPr="00C03513" w14:paraId="17740D07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85B3" w14:textId="3D0A07DD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Quick Inventory of Depressive Symptomatology (QIDS)</w:t>
            </w:r>
            <w:r w:rsidR="00A95A9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15D9" w14:textId="7E5F7E4A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9779AF" w:rsidRPr="00E35A34">
              <w:rPr>
                <w:rFonts w:ascii="Times New Roman" w:hAnsi="Times New Roman" w:cs="Times New Roman"/>
                <w:sz w:val="16"/>
                <w:szCs w:val="16"/>
              </w:rPr>
              <w:t>epressive symptom</w:t>
            </w:r>
            <w:r w:rsidR="00886B2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E8D6" w14:textId="7D47896A" w:rsidR="4B39D241" w:rsidRDefault="004E3AF0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364A58D5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8395" w14:textId="5AB07385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 w:rsidR="001230B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Reported Outcomes Measurement Information System-Depression (PROMIS-D)</w:t>
            </w:r>
            <w:r w:rsidR="00A95A9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D441" w14:textId="1F50AE4B" w:rsidR="009779AF" w:rsidRPr="00C03513" w:rsidRDefault="00204602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9779AF" w:rsidRPr="00E35A34">
              <w:rPr>
                <w:rFonts w:ascii="Times New Roman" w:hAnsi="Times New Roman" w:cs="Times New Roman"/>
                <w:sz w:val="16"/>
                <w:szCs w:val="16"/>
              </w:rPr>
              <w:t>epressive symptom</w:t>
            </w:r>
            <w:r w:rsidR="006572B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EA21" w14:textId="3C6F9A73" w:rsidR="4B39D241" w:rsidRDefault="004E3AF0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779AF" w:rsidRPr="00C03513" w14:paraId="5AB9341A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D4EF" w14:textId="1FFBE232" w:rsidR="009779AF" w:rsidRPr="00C03513" w:rsidRDefault="009779AF" w:rsidP="00CC2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General</w:t>
            </w:r>
            <w:r w:rsidR="005948CD">
              <w:rPr>
                <w:rFonts w:ascii="Times New Roman" w:hAnsi="Times New Roman" w:cs="Times New Roman"/>
                <w:sz w:val="16"/>
                <w:szCs w:val="16"/>
              </w:rPr>
              <w:t>ized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 Anxiety Disorder-7 (GAD-7)</w:t>
            </w:r>
            <w:r w:rsidR="008510B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A48D" w14:textId="6521EDD2" w:rsidR="009779AF" w:rsidRPr="00C03513" w:rsidRDefault="00886B2F" w:rsidP="00EE5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 w:rsidR="00AE16F6" w:rsidRPr="00AE16F6">
              <w:rPr>
                <w:rFonts w:ascii="Times New Roman" w:hAnsi="Times New Roman" w:cs="Times New Roman"/>
                <w:sz w:val="16"/>
                <w:szCs w:val="16"/>
              </w:rPr>
              <w:t xml:space="preserve"> symptoms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CB53" w14:textId="2084F9D5" w:rsidR="4B39D241" w:rsidRDefault="004E3AF0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19230A" w:rsidRPr="00C03513" w14:paraId="4C333A89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E69" w14:textId="6AACA972" w:rsidR="0019230A" w:rsidRPr="00C03513" w:rsidRDefault="0019230A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erceived Stress Scale (P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4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9C84" w14:textId="363DCCF6" w:rsidR="0019230A" w:rsidRDefault="00D47896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ity of stresso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2F51" w14:textId="3C58E1C8" w:rsidR="4B39D241" w:rsidRDefault="00EE68B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19230A" w:rsidRPr="00C03513" w14:paraId="4072C4DC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B629B" w14:textId="54085BD5" w:rsidR="0019230A" w:rsidRPr="00690F80" w:rsidRDefault="0019230A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0F8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Other Measure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D2A78E" w14:textId="77777777" w:rsidR="0019230A" w:rsidRDefault="0019230A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943EC" w14:textId="7E6EA4B0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230A" w:rsidRPr="00C03513" w14:paraId="4BECDEC6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8265" w14:textId="0D267D6B" w:rsidR="0019230A" w:rsidRPr="00C03513" w:rsidRDefault="0019230A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Five-Face</w:t>
            </w:r>
            <w:r w:rsidR="005948C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 xml:space="preserve"> Mindfulness Questionnaire (FFMQ-15)</w:t>
            </w:r>
            <w:r w:rsidR="00365F8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618A" w14:textId="356AB7D0" w:rsidR="0019230A" w:rsidRPr="00C03513" w:rsidRDefault="0019230A" w:rsidP="00192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it</w:t>
            </w:r>
            <w:r w:rsidRPr="00FC2AA9">
              <w:rPr>
                <w:rFonts w:ascii="Times New Roman" w:hAnsi="Times New Roman" w:cs="Times New Roman"/>
                <w:sz w:val="16"/>
                <w:szCs w:val="16"/>
              </w:rPr>
              <w:t xml:space="preserve"> mindfulnes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27BB" w14:textId="38DA99C3" w:rsidR="4B39D241" w:rsidRDefault="00EE68B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9D2D2E" w:rsidRPr="00C03513" w14:paraId="53C889C8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935" w14:textId="151EC547" w:rsidR="009D2D2E" w:rsidRPr="00C03513" w:rsidRDefault="009D2D2E" w:rsidP="009D2D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atient Reported Outcomes Measurement Information System – Sleep Disturbance (PROMIS-SD)</w:t>
            </w:r>
            <w:r w:rsidR="009C4B9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E72C" w14:textId="46953513" w:rsidR="009D2D2E" w:rsidRDefault="009D2D2E" w:rsidP="009D2D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A3BF" w14:textId="35499B18" w:rsidR="4B39D241" w:rsidRDefault="00EE68B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F54868" w:rsidRPr="00C03513" w14:paraId="7B354B5C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132" w14:textId="165D8220" w:rsidR="00F54868" w:rsidRPr="00C03513" w:rsidRDefault="00F54868" w:rsidP="00F54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Multidimensional Assessment of Interoceptive Awareness (MAIA-2)</w:t>
            </w:r>
            <w:r w:rsidR="0045472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3A8" w14:textId="550C0144" w:rsidR="00F54868" w:rsidRPr="00C03513" w:rsidRDefault="00F54868" w:rsidP="00F54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C14B3">
              <w:rPr>
                <w:rFonts w:ascii="Times New Roman" w:hAnsi="Times New Roman" w:cs="Times New Roman"/>
                <w:sz w:val="16"/>
                <w:szCs w:val="16"/>
              </w:rPr>
              <w:t>imensions of interoceptive awareness, including body listening, emotional connection, and self-regulation.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272B" w14:textId="63CFA59C" w:rsidR="4B39D241" w:rsidRDefault="00EE68B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0577D1" w:rsidRPr="00C03513" w14:paraId="16CA780D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85A6" w14:textId="6DFC2417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sychological Sense of Community Scale (PSOC)</w:t>
            </w:r>
            <w:r w:rsidR="00DC299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FAF6" w14:textId="7A83370D" w:rsidR="000577D1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E54EF">
              <w:rPr>
                <w:rFonts w:ascii="Times New Roman" w:hAnsi="Times New Roman" w:cs="Times New Roman"/>
                <w:sz w:val="16"/>
                <w:szCs w:val="16"/>
              </w:rPr>
              <w:t>articipants’ sense of community in the treatment group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930D" w14:textId="1DF2CFF0" w:rsidR="4B39D241" w:rsidRDefault="00EE68BC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</w:tr>
      <w:tr w:rsidR="000577D1" w:rsidRPr="00C03513" w14:paraId="06706DE3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B70AD0" w14:textId="68086042" w:rsidR="000577D1" w:rsidRPr="00F44834" w:rsidRDefault="000577D1" w:rsidP="000577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easibility and </w:t>
            </w:r>
            <w:r w:rsidRPr="00F448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ceptability Measure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683F5" w14:textId="05F86D3E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AA5D33" w14:textId="7A42D960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77D1" w:rsidRPr="00C03513" w14:paraId="2090B8E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47CD" w14:textId="169FA541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Credibility Expectancy Questionnaire (CEQ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4F00" w14:textId="244ED7E7" w:rsidR="000577D1" w:rsidRPr="00C03513" w:rsidRDefault="00A36078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</w:t>
            </w:r>
            <w:r w:rsidRPr="00A36078">
              <w:rPr>
                <w:rFonts w:ascii="Times New Roman" w:hAnsi="Times New Roman" w:cs="Times New Roman"/>
                <w:sz w:val="16"/>
                <w:szCs w:val="16"/>
              </w:rPr>
              <w:t>eatment credibility and outcome expectanc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43A4" w14:textId="1E83EE5B" w:rsidR="4B39D241" w:rsidRDefault="00EC104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</w:tr>
      <w:tr w:rsidR="000577D1" w:rsidRPr="00C03513" w14:paraId="0E022E9D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9700" w14:textId="2EC78544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Client Satisfaction Questionnaire (CSQ-8)</w:t>
            </w:r>
            <w:r w:rsidR="00B2526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C6E6" w14:textId="20E6CF93" w:rsidR="000577D1" w:rsidRPr="00C03513" w:rsidRDefault="00EF0E9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</w:t>
            </w:r>
            <w:r w:rsidR="00C21040">
              <w:rPr>
                <w:rFonts w:ascii="Times New Roman" w:hAnsi="Times New Roman" w:cs="Times New Roman"/>
                <w:sz w:val="16"/>
                <w:szCs w:val="16"/>
              </w:rPr>
              <w:t>atisfaction</w:t>
            </w:r>
            <w:r w:rsidR="00506B1E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 w:rsidR="00A602C0">
              <w:rPr>
                <w:rFonts w:ascii="Times New Roman" w:hAnsi="Times New Roman" w:cs="Times New Roman"/>
                <w:sz w:val="16"/>
                <w:szCs w:val="16"/>
              </w:rPr>
              <w:t>therapeutic services receiv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F5F1" w14:textId="4BE1E882" w:rsidR="4B39D241" w:rsidRDefault="00EC104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</w:tr>
      <w:tr w:rsidR="000577D1" w:rsidRPr="00C03513" w14:paraId="7BFE47A3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D111" w14:textId="2AA6082B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Satisfaction With Therapy and Therapist Scale-Revised (SSTS-R)</w:t>
            </w:r>
            <w:r w:rsidR="00AD130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4156" w14:textId="1E20FFE8" w:rsidR="000577D1" w:rsidRDefault="001262D5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2D5">
              <w:rPr>
                <w:rFonts w:ascii="Times New Roman" w:hAnsi="Times New Roman" w:cs="Times New Roman"/>
                <w:sz w:val="16"/>
                <w:szCs w:val="16"/>
              </w:rPr>
              <w:t>Satisfaction with specific therapeutic process and therapist relationship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5BA0" w14:textId="387D968E" w:rsidR="4B39D241" w:rsidRDefault="00EC104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</w:tr>
      <w:tr w:rsidR="000577D1" w:rsidRPr="00C03513" w14:paraId="21BFDBF1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vAlign w:val="center"/>
          </w:tcPr>
          <w:p w14:paraId="5A6544ED" w14:textId="4183E3DD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System Usability Scale (SUS)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0E69" w14:textId="21884E10" w:rsidR="000577D1" w:rsidRDefault="001262D5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04912" w:rsidRPr="00704912">
              <w:rPr>
                <w:rFonts w:ascii="Times New Roman" w:hAnsi="Times New Roman" w:cs="Times New Roman"/>
                <w:sz w:val="16"/>
                <w:szCs w:val="16"/>
              </w:rPr>
              <w:t>erceived usability of information technology system</w:t>
            </w:r>
            <w:r w:rsidR="00704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704912">
              <w:rPr>
                <w:rFonts w:ascii="Times New Roman" w:hAnsi="Times New Roman" w:cs="Times New Roman"/>
                <w:sz w:val="16"/>
                <w:szCs w:val="16"/>
              </w:rPr>
              <w:t>WebE</w:t>
            </w:r>
            <w:r w:rsidR="00A06A0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="00A06A0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DF54" w14:textId="009D0E7C" w:rsidR="4B39D241" w:rsidRDefault="00EC104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</w:tr>
      <w:tr w:rsidR="000449D7" w:rsidRPr="00C03513" w14:paraId="730860EE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vAlign w:val="center"/>
          </w:tcPr>
          <w:p w14:paraId="585A2A31" w14:textId="42CB0175" w:rsidR="000449D7" w:rsidRPr="00C03513" w:rsidRDefault="000449D7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  <w:r w:rsidR="00D0294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895F" w14:textId="4820D32B" w:rsidR="000449D7" w:rsidRDefault="000449D7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fet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C6BF" w14:textId="714B1B96" w:rsidR="000449D7" w:rsidRDefault="000449D7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3F3">
              <w:rPr>
                <w:rFonts w:ascii="Times New Roman" w:hAnsi="Times New Roman" w:cs="Times New Roman"/>
                <w:sz w:val="16"/>
                <w:szCs w:val="16"/>
              </w:rPr>
              <w:t>M0, M3, M6</w:t>
            </w:r>
            <w:r w:rsidR="00517E4A">
              <w:rPr>
                <w:rFonts w:ascii="Times New Roman" w:hAnsi="Times New Roman" w:cs="Times New Roman"/>
                <w:sz w:val="16"/>
                <w:szCs w:val="16"/>
              </w:rPr>
              <w:t>, weekly during intervention</w:t>
            </w:r>
          </w:p>
        </w:tc>
      </w:tr>
      <w:tr w:rsidR="000577D1" w:rsidRPr="00C03513" w14:paraId="2C206A91" w14:textId="77777777" w:rsidTr="000931D6">
        <w:trPr>
          <w:trHeight w:val="300"/>
        </w:trPr>
        <w:tc>
          <w:tcPr>
            <w:tcW w:w="589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6B11830D" w14:textId="0103BF0C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Of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3513">
              <w:rPr>
                <w:rFonts w:ascii="Times New Roman" w:hAnsi="Times New Roman" w:cs="Times New Roman"/>
                <w:sz w:val="16"/>
                <w:szCs w:val="16"/>
              </w:rPr>
              <w:t>Protocol Treatment Tracking</w:t>
            </w:r>
            <w:r w:rsidR="00D0294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898" w:type="dxa"/>
            <w:gridSpan w:val="2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19DD7878" w14:textId="5BEF1781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dache or depression treatment received </w:t>
            </w:r>
            <w:r w:rsidR="006379C3">
              <w:rPr>
                <w:rFonts w:ascii="Times New Roman" w:hAnsi="Times New Roman" w:cs="Times New Roman"/>
                <w:sz w:val="16"/>
                <w:szCs w:val="16"/>
              </w:rPr>
              <w:t>outside of the stud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C1B3" w14:textId="638E030B" w:rsidR="4B39D241" w:rsidRDefault="00B53D7F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D7F">
              <w:rPr>
                <w:rFonts w:ascii="Times New Roman" w:hAnsi="Times New Roman" w:cs="Times New Roman"/>
                <w:sz w:val="16"/>
                <w:szCs w:val="16"/>
              </w:rPr>
              <w:t>M0, M1, M2, M3, M6, M9</w:t>
            </w:r>
          </w:p>
        </w:tc>
      </w:tr>
      <w:tr w:rsidR="000577D1" w:rsidRPr="00C03513" w14:paraId="5B9A1C92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1095" w14:textId="77B20F22" w:rsidR="000577D1" w:rsidRPr="00C03513" w:rsidRDefault="7B32EE1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4B39D241">
              <w:rPr>
                <w:rFonts w:ascii="Times New Roman" w:hAnsi="Times New Roman" w:cs="Times New Roman"/>
                <w:sz w:val="16"/>
                <w:szCs w:val="16"/>
              </w:rPr>
              <w:t>* Primary outcome</w:t>
            </w:r>
          </w:p>
          <w:p w14:paraId="35A228BF" w14:textId="77777777" w:rsidR="000577D1" w:rsidRDefault="7B32EE1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4B39D241">
              <w:rPr>
                <w:rFonts w:ascii="Times New Roman" w:hAnsi="Times New Roman" w:cs="Times New Roman"/>
                <w:sz w:val="16"/>
                <w:szCs w:val="16"/>
              </w:rPr>
              <w:t>+ Secondary outcome</w:t>
            </w:r>
          </w:p>
          <w:p w14:paraId="17F873C4" w14:textId="3684A30E" w:rsidR="005C2A96" w:rsidRPr="00C03513" w:rsidRDefault="005C2A96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A96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ministered only</w:t>
            </w:r>
            <w:r w:rsidRPr="005C2A96">
              <w:rPr>
                <w:rFonts w:ascii="Times New Roman" w:hAnsi="Times New Roman" w:cs="Times New Roman"/>
                <w:sz w:val="16"/>
                <w:szCs w:val="16"/>
              </w:rPr>
              <w:t xml:space="preserve"> if 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ticipants</w:t>
            </w:r>
            <w:r w:rsidRPr="005C2A96">
              <w:rPr>
                <w:rFonts w:ascii="Times New Roman" w:hAnsi="Times New Roman" w:cs="Times New Roman"/>
                <w:sz w:val="16"/>
                <w:szCs w:val="16"/>
              </w:rPr>
              <w:t xml:space="preserve"> indicate suicidal though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 the</w:t>
            </w:r>
            <w:r w:rsidRPr="005C2A96">
              <w:rPr>
                <w:rFonts w:ascii="Times New Roman" w:hAnsi="Times New Roman" w:cs="Times New Roman"/>
                <w:sz w:val="16"/>
                <w:szCs w:val="16"/>
              </w:rPr>
              <w:t xml:space="preserve"> QID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E7EB" w14:textId="17FBC50A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0764" w14:textId="3E79407B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77D1" w:rsidRPr="00C03513" w14:paraId="248A290C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0526" w14:textId="176EB1B3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632A" w14:textId="6BB84652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BB7D" w14:textId="73136DE6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77D1" w:rsidRPr="00C03513" w14:paraId="5B3D6091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88CD" w14:textId="597A39B0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F956" w14:textId="45AB58CB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2A30" w14:textId="6834A319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77D1" w:rsidRPr="00C03513" w14:paraId="197592CE" w14:textId="77777777" w:rsidTr="000931D6">
        <w:trPr>
          <w:trHeight w:val="300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8FCA" w14:textId="763590F4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258E" w14:textId="4D55F8C6" w:rsidR="000577D1" w:rsidRPr="00C03513" w:rsidRDefault="000577D1" w:rsidP="000577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2FE" w14:textId="47F070A2" w:rsidR="4B39D241" w:rsidRDefault="4B39D241" w:rsidP="4B39D2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7DA172A" w14:textId="77777777" w:rsidR="001A016F" w:rsidRDefault="001A016F" w:rsidP="7EF43269">
      <w:pPr>
        <w:rPr>
          <w:rFonts w:ascii="Times New Roman" w:hAnsi="Times New Roman" w:cs="Times New Roman"/>
          <w:sz w:val="22"/>
          <w:szCs w:val="22"/>
        </w:rPr>
      </w:pPr>
    </w:p>
    <w:p w14:paraId="0FED7349" w14:textId="16048351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133D1432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13091D42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1BEEF815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30D2272D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6C9C907B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p w14:paraId="4CFDB1A1" w14:textId="77777777" w:rsidR="00C55391" w:rsidRDefault="00C55391">
      <w:pPr>
        <w:rPr>
          <w:rFonts w:ascii="Times New Roman" w:hAnsi="Times New Roman" w:cs="Times New Roman"/>
          <w:sz w:val="22"/>
          <w:szCs w:val="22"/>
        </w:rPr>
      </w:pPr>
    </w:p>
    <w:sectPr w:rsidR="00C55391" w:rsidSect="009E77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82BFA"/>
    <w:multiLevelType w:val="hybridMultilevel"/>
    <w:tmpl w:val="BE00C16A"/>
    <w:lvl w:ilvl="0" w:tplc="B74693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62E3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547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408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A206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927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F8CC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4808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E690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52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79"/>
    <w:rsid w:val="00002818"/>
    <w:rsid w:val="00004AD8"/>
    <w:rsid w:val="00006DCC"/>
    <w:rsid w:val="00007FF8"/>
    <w:rsid w:val="000100F9"/>
    <w:rsid w:val="000217BF"/>
    <w:rsid w:val="00024567"/>
    <w:rsid w:val="000259FB"/>
    <w:rsid w:val="00030CC0"/>
    <w:rsid w:val="00033E43"/>
    <w:rsid w:val="00034CA1"/>
    <w:rsid w:val="00040ED2"/>
    <w:rsid w:val="00044067"/>
    <w:rsid w:val="000449D7"/>
    <w:rsid w:val="000577D1"/>
    <w:rsid w:val="00061B44"/>
    <w:rsid w:val="000622B2"/>
    <w:rsid w:val="00063717"/>
    <w:rsid w:val="00073228"/>
    <w:rsid w:val="000743F3"/>
    <w:rsid w:val="00077498"/>
    <w:rsid w:val="000931D6"/>
    <w:rsid w:val="000A3B7C"/>
    <w:rsid w:val="000B67DE"/>
    <w:rsid w:val="000C6C15"/>
    <w:rsid w:val="000D0415"/>
    <w:rsid w:val="000D0C97"/>
    <w:rsid w:val="000E3310"/>
    <w:rsid w:val="000E3E2A"/>
    <w:rsid w:val="000F63F0"/>
    <w:rsid w:val="001005FD"/>
    <w:rsid w:val="00102318"/>
    <w:rsid w:val="001024DE"/>
    <w:rsid w:val="00103CDA"/>
    <w:rsid w:val="001059DF"/>
    <w:rsid w:val="001136D7"/>
    <w:rsid w:val="001230B2"/>
    <w:rsid w:val="00125FA1"/>
    <w:rsid w:val="001262D5"/>
    <w:rsid w:val="0013062A"/>
    <w:rsid w:val="00131F1D"/>
    <w:rsid w:val="0013258A"/>
    <w:rsid w:val="00144357"/>
    <w:rsid w:val="00144A60"/>
    <w:rsid w:val="0014705C"/>
    <w:rsid w:val="0015093C"/>
    <w:rsid w:val="00151A6C"/>
    <w:rsid w:val="00155037"/>
    <w:rsid w:val="00156A3C"/>
    <w:rsid w:val="00161FEC"/>
    <w:rsid w:val="00167387"/>
    <w:rsid w:val="001705B3"/>
    <w:rsid w:val="00171C40"/>
    <w:rsid w:val="00172856"/>
    <w:rsid w:val="00175EF9"/>
    <w:rsid w:val="00180D1E"/>
    <w:rsid w:val="001826EA"/>
    <w:rsid w:val="00183D56"/>
    <w:rsid w:val="00186162"/>
    <w:rsid w:val="00191C58"/>
    <w:rsid w:val="0019230A"/>
    <w:rsid w:val="001A016F"/>
    <w:rsid w:val="001A233A"/>
    <w:rsid w:val="001B7EA0"/>
    <w:rsid w:val="001E3A66"/>
    <w:rsid w:val="001F229B"/>
    <w:rsid w:val="001F6F7D"/>
    <w:rsid w:val="002014CD"/>
    <w:rsid w:val="002027BC"/>
    <w:rsid w:val="00204602"/>
    <w:rsid w:val="002058BE"/>
    <w:rsid w:val="00207C37"/>
    <w:rsid w:val="00210C5F"/>
    <w:rsid w:val="002125EE"/>
    <w:rsid w:val="00213082"/>
    <w:rsid w:val="00213BC3"/>
    <w:rsid w:val="00215D8D"/>
    <w:rsid w:val="00234CB7"/>
    <w:rsid w:val="00236478"/>
    <w:rsid w:val="00240300"/>
    <w:rsid w:val="00245AF2"/>
    <w:rsid w:val="00246A05"/>
    <w:rsid w:val="0025413D"/>
    <w:rsid w:val="00254CA2"/>
    <w:rsid w:val="00262B5A"/>
    <w:rsid w:val="00274FBB"/>
    <w:rsid w:val="00282484"/>
    <w:rsid w:val="00286019"/>
    <w:rsid w:val="002A30F7"/>
    <w:rsid w:val="002A31E3"/>
    <w:rsid w:val="002A4C7A"/>
    <w:rsid w:val="002A616D"/>
    <w:rsid w:val="002C1821"/>
    <w:rsid w:val="002C271D"/>
    <w:rsid w:val="002C544B"/>
    <w:rsid w:val="002D0E53"/>
    <w:rsid w:val="002E4441"/>
    <w:rsid w:val="002E4610"/>
    <w:rsid w:val="002E60EE"/>
    <w:rsid w:val="002F197E"/>
    <w:rsid w:val="002F2497"/>
    <w:rsid w:val="002F3397"/>
    <w:rsid w:val="00306605"/>
    <w:rsid w:val="00307A49"/>
    <w:rsid w:val="00312ABF"/>
    <w:rsid w:val="0033560B"/>
    <w:rsid w:val="0033726B"/>
    <w:rsid w:val="00337504"/>
    <w:rsid w:val="00347957"/>
    <w:rsid w:val="00352545"/>
    <w:rsid w:val="00365F80"/>
    <w:rsid w:val="00373A67"/>
    <w:rsid w:val="00375FDB"/>
    <w:rsid w:val="003762BB"/>
    <w:rsid w:val="00382301"/>
    <w:rsid w:val="00382656"/>
    <w:rsid w:val="00384741"/>
    <w:rsid w:val="00390D28"/>
    <w:rsid w:val="00391AEB"/>
    <w:rsid w:val="00393856"/>
    <w:rsid w:val="003A2CD8"/>
    <w:rsid w:val="003A4F9D"/>
    <w:rsid w:val="003B17AE"/>
    <w:rsid w:val="003B27E1"/>
    <w:rsid w:val="003B5C6F"/>
    <w:rsid w:val="003B6934"/>
    <w:rsid w:val="003C1D57"/>
    <w:rsid w:val="003D12E7"/>
    <w:rsid w:val="003D7637"/>
    <w:rsid w:val="003E2FC0"/>
    <w:rsid w:val="00401C98"/>
    <w:rsid w:val="004134DF"/>
    <w:rsid w:val="004137D8"/>
    <w:rsid w:val="004154EE"/>
    <w:rsid w:val="00415698"/>
    <w:rsid w:val="00433EC6"/>
    <w:rsid w:val="00435CA2"/>
    <w:rsid w:val="00437DBF"/>
    <w:rsid w:val="004533B3"/>
    <w:rsid w:val="0045472F"/>
    <w:rsid w:val="00454885"/>
    <w:rsid w:val="00463FB5"/>
    <w:rsid w:val="0047468E"/>
    <w:rsid w:val="00475E3C"/>
    <w:rsid w:val="00484EFC"/>
    <w:rsid w:val="004903A6"/>
    <w:rsid w:val="00495AC8"/>
    <w:rsid w:val="00496957"/>
    <w:rsid w:val="004A552F"/>
    <w:rsid w:val="004C623A"/>
    <w:rsid w:val="004D56E8"/>
    <w:rsid w:val="004E22A2"/>
    <w:rsid w:val="004E294C"/>
    <w:rsid w:val="004E3AF0"/>
    <w:rsid w:val="004F311D"/>
    <w:rsid w:val="00503566"/>
    <w:rsid w:val="0050428E"/>
    <w:rsid w:val="005064AC"/>
    <w:rsid w:val="00506B1E"/>
    <w:rsid w:val="00507A6E"/>
    <w:rsid w:val="00510683"/>
    <w:rsid w:val="00512FCC"/>
    <w:rsid w:val="00517E4A"/>
    <w:rsid w:val="00521677"/>
    <w:rsid w:val="005262F1"/>
    <w:rsid w:val="0052743F"/>
    <w:rsid w:val="00531284"/>
    <w:rsid w:val="00535943"/>
    <w:rsid w:val="00536204"/>
    <w:rsid w:val="00544EE8"/>
    <w:rsid w:val="005455F9"/>
    <w:rsid w:val="00555222"/>
    <w:rsid w:val="00555CA9"/>
    <w:rsid w:val="00555D02"/>
    <w:rsid w:val="005645BE"/>
    <w:rsid w:val="00565902"/>
    <w:rsid w:val="0056635B"/>
    <w:rsid w:val="00571197"/>
    <w:rsid w:val="00571E96"/>
    <w:rsid w:val="00576099"/>
    <w:rsid w:val="00580AFE"/>
    <w:rsid w:val="00584A13"/>
    <w:rsid w:val="0059413E"/>
    <w:rsid w:val="005948CD"/>
    <w:rsid w:val="005A2FE8"/>
    <w:rsid w:val="005A4B4B"/>
    <w:rsid w:val="005A57D1"/>
    <w:rsid w:val="005A5CE4"/>
    <w:rsid w:val="005A6C80"/>
    <w:rsid w:val="005A6E1C"/>
    <w:rsid w:val="005C2356"/>
    <w:rsid w:val="005C2A96"/>
    <w:rsid w:val="005C38F4"/>
    <w:rsid w:val="005C42F9"/>
    <w:rsid w:val="005D217B"/>
    <w:rsid w:val="005D3C95"/>
    <w:rsid w:val="005E193D"/>
    <w:rsid w:val="005E2BDF"/>
    <w:rsid w:val="005E489C"/>
    <w:rsid w:val="005E6112"/>
    <w:rsid w:val="005F4B1D"/>
    <w:rsid w:val="005F52E7"/>
    <w:rsid w:val="005F5896"/>
    <w:rsid w:val="0060054B"/>
    <w:rsid w:val="00612B8D"/>
    <w:rsid w:val="00624C0D"/>
    <w:rsid w:val="00624E1D"/>
    <w:rsid w:val="00625296"/>
    <w:rsid w:val="006341D8"/>
    <w:rsid w:val="00636DB7"/>
    <w:rsid w:val="006379C3"/>
    <w:rsid w:val="00641AF7"/>
    <w:rsid w:val="006572BB"/>
    <w:rsid w:val="00665AE8"/>
    <w:rsid w:val="00685A45"/>
    <w:rsid w:val="00690F80"/>
    <w:rsid w:val="00696C1F"/>
    <w:rsid w:val="006B3929"/>
    <w:rsid w:val="006B4E56"/>
    <w:rsid w:val="006C2311"/>
    <w:rsid w:val="006C4384"/>
    <w:rsid w:val="006D34CE"/>
    <w:rsid w:val="006D40AA"/>
    <w:rsid w:val="007030C3"/>
    <w:rsid w:val="00704912"/>
    <w:rsid w:val="00707676"/>
    <w:rsid w:val="00713AAD"/>
    <w:rsid w:val="00722536"/>
    <w:rsid w:val="00726D3E"/>
    <w:rsid w:val="00733D5E"/>
    <w:rsid w:val="007408EA"/>
    <w:rsid w:val="00741F8F"/>
    <w:rsid w:val="00744438"/>
    <w:rsid w:val="00746784"/>
    <w:rsid w:val="0075359A"/>
    <w:rsid w:val="00753BCA"/>
    <w:rsid w:val="0075476D"/>
    <w:rsid w:val="00756A1A"/>
    <w:rsid w:val="007605EE"/>
    <w:rsid w:val="00773176"/>
    <w:rsid w:val="00773E46"/>
    <w:rsid w:val="00776043"/>
    <w:rsid w:val="007806B4"/>
    <w:rsid w:val="0078557D"/>
    <w:rsid w:val="00786F85"/>
    <w:rsid w:val="00787597"/>
    <w:rsid w:val="0079792A"/>
    <w:rsid w:val="007A4F5C"/>
    <w:rsid w:val="007A6183"/>
    <w:rsid w:val="007A736F"/>
    <w:rsid w:val="007B6FC8"/>
    <w:rsid w:val="007B7F46"/>
    <w:rsid w:val="007C14B3"/>
    <w:rsid w:val="007E2E8C"/>
    <w:rsid w:val="007E687E"/>
    <w:rsid w:val="007F502C"/>
    <w:rsid w:val="007F7A3F"/>
    <w:rsid w:val="0080497E"/>
    <w:rsid w:val="00806A41"/>
    <w:rsid w:val="00814B7F"/>
    <w:rsid w:val="00821DCC"/>
    <w:rsid w:val="008311F2"/>
    <w:rsid w:val="0083237D"/>
    <w:rsid w:val="008510BF"/>
    <w:rsid w:val="008538DE"/>
    <w:rsid w:val="008619DD"/>
    <w:rsid w:val="0086721E"/>
    <w:rsid w:val="00872478"/>
    <w:rsid w:val="008724E9"/>
    <w:rsid w:val="0087252D"/>
    <w:rsid w:val="00885778"/>
    <w:rsid w:val="0088619C"/>
    <w:rsid w:val="00886B2F"/>
    <w:rsid w:val="008908BF"/>
    <w:rsid w:val="00894080"/>
    <w:rsid w:val="00897D42"/>
    <w:rsid w:val="008A50CC"/>
    <w:rsid w:val="008B04F5"/>
    <w:rsid w:val="008B4377"/>
    <w:rsid w:val="008C0B85"/>
    <w:rsid w:val="008D78BC"/>
    <w:rsid w:val="008F4E65"/>
    <w:rsid w:val="00907F80"/>
    <w:rsid w:val="009203F3"/>
    <w:rsid w:val="00922BFA"/>
    <w:rsid w:val="00926C62"/>
    <w:rsid w:val="00944C34"/>
    <w:rsid w:val="00953523"/>
    <w:rsid w:val="00960D7E"/>
    <w:rsid w:val="00973029"/>
    <w:rsid w:val="009779AF"/>
    <w:rsid w:val="009806C5"/>
    <w:rsid w:val="009B0351"/>
    <w:rsid w:val="009B2635"/>
    <w:rsid w:val="009B353C"/>
    <w:rsid w:val="009B527A"/>
    <w:rsid w:val="009B6125"/>
    <w:rsid w:val="009B789F"/>
    <w:rsid w:val="009C19A6"/>
    <w:rsid w:val="009C37D1"/>
    <w:rsid w:val="009C4430"/>
    <w:rsid w:val="009C4B91"/>
    <w:rsid w:val="009C7E79"/>
    <w:rsid w:val="009D0D6D"/>
    <w:rsid w:val="009D1EFD"/>
    <w:rsid w:val="009D2D2E"/>
    <w:rsid w:val="009E13E1"/>
    <w:rsid w:val="009E7734"/>
    <w:rsid w:val="009F2AB4"/>
    <w:rsid w:val="00A05560"/>
    <w:rsid w:val="00A06123"/>
    <w:rsid w:val="00A06A0B"/>
    <w:rsid w:val="00A12872"/>
    <w:rsid w:val="00A22CEA"/>
    <w:rsid w:val="00A23A59"/>
    <w:rsid w:val="00A24113"/>
    <w:rsid w:val="00A247DB"/>
    <w:rsid w:val="00A2513C"/>
    <w:rsid w:val="00A25A0C"/>
    <w:rsid w:val="00A36078"/>
    <w:rsid w:val="00A53786"/>
    <w:rsid w:val="00A54974"/>
    <w:rsid w:val="00A602C0"/>
    <w:rsid w:val="00A609FD"/>
    <w:rsid w:val="00A60C9B"/>
    <w:rsid w:val="00A638C7"/>
    <w:rsid w:val="00A9353D"/>
    <w:rsid w:val="00A95A94"/>
    <w:rsid w:val="00AA13C8"/>
    <w:rsid w:val="00AA3859"/>
    <w:rsid w:val="00AB16DC"/>
    <w:rsid w:val="00AB1B72"/>
    <w:rsid w:val="00AC1287"/>
    <w:rsid w:val="00AC3E6D"/>
    <w:rsid w:val="00AC430A"/>
    <w:rsid w:val="00AC4677"/>
    <w:rsid w:val="00AD1307"/>
    <w:rsid w:val="00AD1C74"/>
    <w:rsid w:val="00AD37BD"/>
    <w:rsid w:val="00AE16F6"/>
    <w:rsid w:val="00B008C4"/>
    <w:rsid w:val="00B02702"/>
    <w:rsid w:val="00B0795B"/>
    <w:rsid w:val="00B116FF"/>
    <w:rsid w:val="00B21A2F"/>
    <w:rsid w:val="00B25260"/>
    <w:rsid w:val="00B30E1E"/>
    <w:rsid w:val="00B3356A"/>
    <w:rsid w:val="00B43AB9"/>
    <w:rsid w:val="00B45CBA"/>
    <w:rsid w:val="00B501B1"/>
    <w:rsid w:val="00B53D76"/>
    <w:rsid w:val="00B53D7F"/>
    <w:rsid w:val="00B5529C"/>
    <w:rsid w:val="00B74E09"/>
    <w:rsid w:val="00B752F8"/>
    <w:rsid w:val="00B760DE"/>
    <w:rsid w:val="00B913BF"/>
    <w:rsid w:val="00B9678A"/>
    <w:rsid w:val="00BA2F80"/>
    <w:rsid w:val="00BA618D"/>
    <w:rsid w:val="00BB1954"/>
    <w:rsid w:val="00BC2A28"/>
    <w:rsid w:val="00BE3797"/>
    <w:rsid w:val="00BF0DF3"/>
    <w:rsid w:val="00C03513"/>
    <w:rsid w:val="00C03A7C"/>
    <w:rsid w:val="00C05607"/>
    <w:rsid w:val="00C13B20"/>
    <w:rsid w:val="00C21040"/>
    <w:rsid w:val="00C227D4"/>
    <w:rsid w:val="00C22D8F"/>
    <w:rsid w:val="00C356DA"/>
    <w:rsid w:val="00C35D69"/>
    <w:rsid w:val="00C40EA2"/>
    <w:rsid w:val="00C41893"/>
    <w:rsid w:val="00C423CF"/>
    <w:rsid w:val="00C43AA9"/>
    <w:rsid w:val="00C53566"/>
    <w:rsid w:val="00C55391"/>
    <w:rsid w:val="00C63370"/>
    <w:rsid w:val="00C661FB"/>
    <w:rsid w:val="00C6659F"/>
    <w:rsid w:val="00C670EA"/>
    <w:rsid w:val="00C71EE1"/>
    <w:rsid w:val="00C76A68"/>
    <w:rsid w:val="00C81473"/>
    <w:rsid w:val="00C84D4C"/>
    <w:rsid w:val="00C9365D"/>
    <w:rsid w:val="00C941C3"/>
    <w:rsid w:val="00CA051B"/>
    <w:rsid w:val="00CA7140"/>
    <w:rsid w:val="00CC2AF0"/>
    <w:rsid w:val="00CE3E61"/>
    <w:rsid w:val="00CE72CF"/>
    <w:rsid w:val="00CF1660"/>
    <w:rsid w:val="00CF27D5"/>
    <w:rsid w:val="00CF30DC"/>
    <w:rsid w:val="00D008EF"/>
    <w:rsid w:val="00D02940"/>
    <w:rsid w:val="00D03146"/>
    <w:rsid w:val="00D04FA2"/>
    <w:rsid w:val="00D053EC"/>
    <w:rsid w:val="00D12DD7"/>
    <w:rsid w:val="00D13815"/>
    <w:rsid w:val="00D16BA5"/>
    <w:rsid w:val="00D26CBB"/>
    <w:rsid w:val="00D30DD2"/>
    <w:rsid w:val="00D34010"/>
    <w:rsid w:val="00D47896"/>
    <w:rsid w:val="00D47C52"/>
    <w:rsid w:val="00D50A70"/>
    <w:rsid w:val="00D52927"/>
    <w:rsid w:val="00D622B6"/>
    <w:rsid w:val="00D8446D"/>
    <w:rsid w:val="00D9407E"/>
    <w:rsid w:val="00DB61E2"/>
    <w:rsid w:val="00DC0A51"/>
    <w:rsid w:val="00DC0EB2"/>
    <w:rsid w:val="00DC2998"/>
    <w:rsid w:val="00DC55F7"/>
    <w:rsid w:val="00DC7FBA"/>
    <w:rsid w:val="00DD4EA0"/>
    <w:rsid w:val="00DD69FA"/>
    <w:rsid w:val="00E049A3"/>
    <w:rsid w:val="00E0627B"/>
    <w:rsid w:val="00E0779A"/>
    <w:rsid w:val="00E13BCF"/>
    <w:rsid w:val="00E26120"/>
    <w:rsid w:val="00E30C4E"/>
    <w:rsid w:val="00E33955"/>
    <w:rsid w:val="00E35A34"/>
    <w:rsid w:val="00E36B05"/>
    <w:rsid w:val="00E370D5"/>
    <w:rsid w:val="00E47024"/>
    <w:rsid w:val="00E60AD5"/>
    <w:rsid w:val="00E60D9E"/>
    <w:rsid w:val="00E61D8D"/>
    <w:rsid w:val="00E66340"/>
    <w:rsid w:val="00E805F0"/>
    <w:rsid w:val="00E93EBD"/>
    <w:rsid w:val="00E94035"/>
    <w:rsid w:val="00E94AC1"/>
    <w:rsid w:val="00E95EE3"/>
    <w:rsid w:val="00EA0425"/>
    <w:rsid w:val="00EA5CA2"/>
    <w:rsid w:val="00EA5DA1"/>
    <w:rsid w:val="00EC06C5"/>
    <w:rsid w:val="00EC104F"/>
    <w:rsid w:val="00EC3485"/>
    <w:rsid w:val="00ED09D3"/>
    <w:rsid w:val="00EE1817"/>
    <w:rsid w:val="00EE54EF"/>
    <w:rsid w:val="00EE68BC"/>
    <w:rsid w:val="00EE6C10"/>
    <w:rsid w:val="00EF0E91"/>
    <w:rsid w:val="00EF1FDD"/>
    <w:rsid w:val="00EF223C"/>
    <w:rsid w:val="00F04A39"/>
    <w:rsid w:val="00F060E3"/>
    <w:rsid w:val="00F24E15"/>
    <w:rsid w:val="00F3223A"/>
    <w:rsid w:val="00F345DD"/>
    <w:rsid w:val="00F36401"/>
    <w:rsid w:val="00F44834"/>
    <w:rsid w:val="00F452BC"/>
    <w:rsid w:val="00F45B65"/>
    <w:rsid w:val="00F54868"/>
    <w:rsid w:val="00F6759D"/>
    <w:rsid w:val="00F71B45"/>
    <w:rsid w:val="00F77F2D"/>
    <w:rsid w:val="00F908F1"/>
    <w:rsid w:val="00FB3CD4"/>
    <w:rsid w:val="00FB529B"/>
    <w:rsid w:val="00FC1A38"/>
    <w:rsid w:val="00FC1B66"/>
    <w:rsid w:val="00FC2AA9"/>
    <w:rsid w:val="00FD4756"/>
    <w:rsid w:val="00FD5D3E"/>
    <w:rsid w:val="00FD6B25"/>
    <w:rsid w:val="00FE0889"/>
    <w:rsid w:val="0284F4E6"/>
    <w:rsid w:val="028AF85D"/>
    <w:rsid w:val="037E08EE"/>
    <w:rsid w:val="03F51B1F"/>
    <w:rsid w:val="046169D3"/>
    <w:rsid w:val="0A7FCDA5"/>
    <w:rsid w:val="0C4A4A30"/>
    <w:rsid w:val="0F828CAA"/>
    <w:rsid w:val="128B0074"/>
    <w:rsid w:val="193A2C5D"/>
    <w:rsid w:val="1DB8A2C3"/>
    <w:rsid w:val="2286D494"/>
    <w:rsid w:val="22D551A6"/>
    <w:rsid w:val="29F33126"/>
    <w:rsid w:val="2AB10C62"/>
    <w:rsid w:val="2BAE3B5F"/>
    <w:rsid w:val="2E9D585C"/>
    <w:rsid w:val="337F5D80"/>
    <w:rsid w:val="33B486BE"/>
    <w:rsid w:val="3A7B9549"/>
    <w:rsid w:val="3EBA7D38"/>
    <w:rsid w:val="4326221D"/>
    <w:rsid w:val="4B39D241"/>
    <w:rsid w:val="4C61C60B"/>
    <w:rsid w:val="50325F8E"/>
    <w:rsid w:val="5328674C"/>
    <w:rsid w:val="547548DD"/>
    <w:rsid w:val="581AEC44"/>
    <w:rsid w:val="5C895255"/>
    <w:rsid w:val="61747DAC"/>
    <w:rsid w:val="64972BC1"/>
    <w:rsid w:val="65DC174B"/>
    <w:rsid w:val="66490AA2"/>
    <w:rsid w:val="68E1A4B4"/>
    <w:rsid w:val="73CD4FBD"/>
    <w:rsid w:val="7752DEA8"/>
    <w:rsid w:val="7B32EE11"/>
    <w:rsid w:val="7E80D1F3"/>
    <w:rsid w:val="7EF4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A6A1"/>
  <w15:chartTrackingRefBased/>
  <w15:docId w15:val="{30E7BCC8-7977-4DE1-9E95-20136AF1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E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E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E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E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E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E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0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6D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136D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A2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C88AB0351846A2D7921B0CCCD9F7" ma:contentTypeVersion="14" ma:contentTypeDescription="Create a new document." ma:contentTypeScope="" ma:versionID="17f31d2c11641121c57587b2dc3db97c">
  <xsd:schema xmlns:xsd="http://www.w3.org/2001/XMLSchema" xmlns:xs="http://www.w3.org/2001/XMLSchema" xmlns:p="http://schemas.microsoft.com/office/2006/metadata/properties" xmlns:ns2="172258fa-454a-4f2a-8be2-abd430e3b2a7" xmlns:ns3="a3daf7c8-c5e6-4ae8-94a1-7f8948a9cb2a" targetNamespace="http://schemas.microsoft.com/office/2006/metadata/properties" ma:root="true" ma:fieldsID="251a894df6938cf6ee56360f7462b9da" ns2:_="" ns3:_="">
    <xsd:import namespace="172258fa-454a-4f2a-8be2-abd430e3b2a7"/>
    <xsd:import namespace="a3daf7c8-c5e6-4ae8-94a1-7f8948a9cb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2258fa-454a-4f2a-8be2-abd430e3b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5323e8b-22d2-4b2a-a706-8c4ce8b05a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af7c8-c5e6-4ae8-94a1-7f8948a9cb2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9a58a8a-3a0d-4b35-b610-8a818dc6eefa}" ma:internalName="TaxCatchAll" ma:showField="CatchAllData" ma:web="a3daf7c8-c5e6-4ae8-94a1-7f8948a9cb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3daf7c8-c5e6-4ae8-94a1-7f8948a9cb2a" xsi:nil="true"/>
    <lcf76f155ced4ddcb4097134ff3c332f xmlns="172258fa-454a-4f2a-8be2-abd430e3b2a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52BA7-DA1D-4055-BAC4-4C92AC94B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2258fa-454a-4f2a-8be2-abd430e3b2a7"/>
    <ds:schemaRef ds:uri="a3daf7c8-c5e6-4ae8-94a1-7f8948a9cb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63F833-0B22-4F76-9A74-F982694750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A0E989-B5FE-4602-B38D-D0E89E7285CE}">
  <ds:schemaRefs>
    <ds:schemaRef ds:uri="http://schemas.microsoft.com/office/2006/metadata/properties"/>
    <ds:schemaRef ds:uri="http://schemas.microsoft.com/office/infopath/2007/PartnerControls"/>
    <ds:schemaRef ds:uri="a3daf7c8-c5e6-4ae8-94a1-7f8948a9cb2a"/>
    <ds:schemaRef ds:uri="172258fa-454a-4f2a-8be2-abd430e3b2a7"/>
  </ds:schemaRefs>
</ds:datastoreItem>
</file>

<file path=customXml/itemProps4.xml><?xml version="1.0" encoding="utf-8"?>
<ds:datastoreItem xmlns:ds="http://schemas.openxmlformats.org/officeDocument/2006/customXml" ds:itemID="{561D4E30-2215-4FDB-8C10-6C4563D51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83</Words>
  <Characters>3837</Characters>
  <Application>Microsoft Office Word</Application>
  <DocSecurity>0</DocSecurity>
  <Lines>166</Lines>
  <Paragraphs>142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iwik</dc:creator>
  <cp:keywords/>
  <dc:description/>
  <cp:lastModifiedBy>Hallie Tankha</cp:lastModifiedBy>
  <cp:revision>300</cp:revision>
  <dcterms:created xsi:type="dcterms:W3CDTF">2025-03-31T23:57:00Z</dcterms:created>
  <dcterms:modified xsi:type="dcterms:W3CDTF">2026-02-16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CFC88AB0351846A2D7921B0CCCD9F7</vt:lpwstr>
  </property>
  <property fmtid="{D5CDD505-2E9C-101B-9397-08002B2CF9AE}" pid="3" name="MediaServiceImageTags">
    <vt:lpwstr/>
  </property>
</Properties>
</file>